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384" w:rsidRDefault="00E84C1C">
      <w:bookmarkStart w:id="0" w:name="_GoBack"/>
      <w:bookmarkEnd w:id="0"/>
      <w:r>
        <w:rPr>
          <w:rFonts w:hint="eastAsia"/>
        </w:rPr>
        <w:t>Supplementary table 2 Protein interactions in PPI networks</w:t>
      </w:r>
    </w:p>
    <w:tbl>
      <w:tblPr>
        <w:tblW w:w="2161" w:type="dxa"/>
        <w:tblInd w:w="98" w:type="dxa"/>
        <w:tblLook w:val="04A0" w:firstRow="1" w:lastRow="0" w:firstColumn="1" w:lastColumn="0" w:noHBand="0" w:noVBand="1"/>
      </w:tblPr>
      <w:tblGrid>
        <w:gridCol w:w="1096"/>
        <w:gridCol w:w="1080"/>
      </w:tblGrid>
      <w:tr w:rsidR="000D238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EEF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D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M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C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AMT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AM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V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N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ZNF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LDH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LDH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GT2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C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A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ACNA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CNN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CD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O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OX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I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OL2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S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W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R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YV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EG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EMI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1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HR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L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U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RRC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OX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F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P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TG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EFT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FCP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Y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LU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Y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N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OR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O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0D238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N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84" w:rsidRDefault="00E84C1C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</w:tbl>
    <w:p w:rsidR="000D2384" w:rsidRDefault="000D2384"/>
    <w:sectPr w:rsidR="000D2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4N2M0ZTFlMzA1OTljYmUyYmViZTFlNTU1ZjU4NzIifQ=="/>
    <w:docVar w:name="Total_Editing_Time" w:val="1"/>
  </w:docVars>
  <w:rsids>
    <w:rsidRoot w:val="7DC77936"/>
    <w:rsid w:val="000D2384"/>
    <w:rsid w:val="00E84C1C"/>
    <w:rsid w:val="7DC7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6E66FE-A9AC-4D82-A001-91501320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0</Words>
  <Characters>759</Characters>
  <Application>Microsoft Office Word</Application>
  <DocSecurity>0</DocSecurity>
  <Lines>253</Lines>
  <Paragraphs>239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349</dc:creator>
  <cp:lastModifiedBy>E754480</cp:lastModifiedBy>
  <cp:revision>2</cp:revision>
  <dcterms:created xsi:type="dcterms:W3CDTF">2022-09-20T13:15:00Z</dcterms:created>
  <dcterms:modified xsi:type="dcterms:W3CDTF">2022-11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02AE1086CF94CE295D168C76D961031</vt:lpwstr>
  </property>
</Properties>
</file>